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6974" w:rsidRPr="002F2044" w:rsidRDefault="006A4F8C" w:rsidP="002F2044">
      <w:pPr>
        <w:jc w:val="center"/>
        <w:rPr>
          <w:rFonts w:ascii="Times New Roman" w:hAnsi="Times New Roman" w:cs="Times New Roman"/>
          <w:b/>
        </w:rPr>
      </w:pPr>
      <w:r w:rsidRPr="002F2044">
        <w:rPr>
          <w:rFonts w:ascii="Times New Roman" w:hAnsi="Times New Roman" w:cs="Times New Roman"/>
          <w:b/>
        </w:rPr>
        <w:t xml:space="preserve">Supplemental Table 4 The concentrations (mg/kg) of </w:t>
      </w:r>
      <w:proofErr w:type="spellStart"/>
      <w:r w:rsidRPr="002F2044">
        <w:rPr>
          <w:rFonts w:ascii="Times New Roman" w:hAnsi="Times New Roman" w:cs="Times New Roman"/>
          <w:b/>
        </w:rPr>
        <w:t>Betulin</w:t>
      </w:r>
      <w:proofErr w:type="spellEnd"/>
      <w:r w:rsidRPr="002F2044">
        <w:rPr>
          <w:rFonts w:ascii="Times New Roman" w:hAnsi="Times New Roman" w:cs="Times New Roman"/>
          <w:b/>
        </w:rPr>
        <w:t xml:space="preserve"> or </w:t>
      </w:r>
      <w:proofErr w:type="spellStart"/>
      <w:r w:rsidRPr="002F2044">
        <w:rPr>
          <w:rFonts w:ascii="Times New Roman" w:hAnsi="Times New Roman" w:cs="Times New Roman"/>
          <w:b/>
        </w:rPr>
        <w:t>Sorafenib</w:t>
      </w:r>
      <w:proofErr w:type="spellEnd"/>
      <w:r w:rsidRPr="002F2044">
        <w:rPr>
          <w:rFonts w:ascii="Times New Roman" w:hAnsi="Times New Roman" w:cs="Times New Roman"/>
          <w:b/>
        </w:rPr>
        <w:t xml:space="preserve"> used in </w:t>
      </w:r>
      <w:r w:rsidR="00622FB3">
        <w:rPr>
          <w:rFonts w:ascii="Times New Roman" w:hAnsi="Times New Roman" w:cs="Times New Roman"/>
          <w:b/>
        </w:rPr>
        <w:t>a</w:t>
      </w:r>
      <w:bookmarkStart w:id="0" w:name="_GoBack"/>
      <w:bookmarkEnd w:id="0"/>
      <w:r w:rsidRPr="002F2044">
        <w:rPr>
          <w:rFonts w:ascii="Times New Roman" w:hAnsi="Times New Roman" w:cs="Times New Roman"/>
          <w:b/>
        </w:rPr>
        <w:t>nimal experim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37"/>
        <w:gridCol w:w="2226"/>
        <w:gridCol w:w="1743"/>
      </w:tblGrid>
      <w:tr w:rsidR="006A4F8C" w:rsidRPr="002F2044" w:rsidTr="006A4F8C">
        <w:trPr>
          <w:trHeight w:val="270"/>
        </w:trPr>
        <w:tc>
          <w:tcPr>
            <w:tcW w:w="2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F8C" w:rsidRPr="002F2044" w:rsidRDefault="006A4F8C" w:rsidP="002F204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F204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Agents</w:t>
            </w:r>
          </w:p>
        </w:tc>
        <w:tc>
          <w:tcPr>
            <w:tcW w:w="1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F8C" w:rsidRPr="002F2044" w:rsidRDefault="006A4F8C" w:rsidP="002F204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F204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Betulin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F8C" w:rsidRPr="002F2044" w:rsidRDefault="006A4F8C" w:rsidP="002F204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2F204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orafenib</w:t>
            </w:r>
            <w:proofErr w:type="spellEnd"/>
          </w:p>
        </w:tc>
      </w:tr>
      <w:tr w:rsidR="006A4F8C" w:rsidRPr="002F2044" w:rsidTr="006A4F8C">
        <w:trPr>
          <w:trHeight w:val="270"/>
        </w:trPr>
        <w:tc>
          <w:tcPr>
            <w:tcW w:w="261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4F8C" w:rsidRPr="002F2044" w:rsidRDefault="006A4F8C" w:rsidP="002F204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F204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oncentrations (mg/kg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F8C" w:rsidRPr="002F2044" w:rsidRDefault="006A4F8C" w:rsidP="002F204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0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F8C" w:rsidRPr="002F2044" w:rsidRDefault="006A4F8C" w:rsidP="002F204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0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A4F8C" w:rsidRPr="002F2044" w:rsidTr="006A4F8C">
        <w:trPr>
          <w:trHeight w:val="270"/>
        </w:trPr>
        <w:tc>
          <w:tcPr>
            <w:tcW w:w="26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F8C" w:rsidRPr="002F2044" w:rsidRDefault="006A4F8C" w:rsidP="002F204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F8C" w:rsidRPr="002F2044" w:rsidRDefault="006A4F8C" w:rsidP="002F204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0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F8C" w:rsidRPr="002F2044" w:rsidRDefault="006A4F8C" w:rsidP="002F204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0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A4F8C" w:rsidRPr="002F2044" w:rsidTr="006A4F8C">
        <w:trPr>
          <w:trHeight w:val="270"/>
        </w:trPr>
        <w:tc>
          <w:tcPr>
            <w:tcW w:w="26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F8C" w:rsidRPr="002F2044" w:rsidRDefault="006A4F8C" w:rsidP="002F204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F8C" w:rsidRPr="002F2044" w:rsidRDefault="006A4F8C" w:rsidP="002F204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0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F8C" w:rsidRPr="002F2044" w:rsidRDefault="006A4F8C" w:rsidP="002F204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0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6A4F8C" w:rsidRPr="002F2044" w:rsidTr="006A4F8C">
        <w:trPr>
          <w:trHeight w:val="270"/>
        </w:trPr>
        <w:tc>
          <w:tcPr>
            <w:tcW w:w="26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F8C" w:rsidRPr="002F2044" w:rsidRDefault="006A4F8C" w:rsidP="002F204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F8C" w:rsidRPr="002F2044" w:rsidRDefault="006A4F8C" w:rsidP="002F204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0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F8C" w:rsidRPr="002F2044" w:rsidRDefault="006A4F8C" w:rsidP="002F204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0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6A4F8C" w:rsidRPr="002F2044" w:rsidTr="006A4F8C">
        <w:trPr>
          <w:trHeight w:val="270"/>
        </w:trPr>
        <w:tc>
          <w:tcPr>
            <w:tcW w:w="26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F8C" w:rsidRPr="002F2044" w:rsidRDefault="006A4F8C" w:rsidP="002F204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F8C" w:rsidRPr="002F2044" w:rsidRDefault="006A4F8C" w:rsidP="002F204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0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F8C" w:rsidRPr="002F2044" w:rsidRDefault="006A4F8C" w:rsidP="002F204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6A4F8C" w:rsidRPr="002F2044" w:rsidRDefault="006A4F8C" w:rsidP="002F2044">
      <w:pPr>
        <w:jc w:val="center"/>
        <w:rPr>
          <w:rFonts w:ascii="Times New Roman" w:hAnsi="Times New Roman" w:cs="Times New Roman"/>
        </w:rPr>
      </w:pPr>
    </w:p>
    <w:sectPr w:rsidR="006A4F8C" w:rsidRPr="002F20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F8C"/>
    <w:rsid w:val="002F2044"/>
    <w:rsid w:val="00622FB3"/>
    <w:rsid w:val="006A4F8C"/>
    <w:rsid w:val="00D56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9EB78"/>
  <w15:chartTrackingRefBased/>
  <w15:docId w15:val="{9402B092-898C-4962-B171-29141B06B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35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7</Characters>
  <Application>Microsoft Office Word</Application>
  <DocSecurity>0</DocSecurity>
  <Lines>1</Lines>
  <Paragraphs>1</Paragraphs>
  <ScaleCrop>false</ScaleCrop>
  <Company>Fengfan-PC</Company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Fan</dc:creator>
  <cp:keywords/>
  <dc:description/>
  <cp:lastModifiedBy>姜 棋予</cp:lastModifiedBy>
  <cp:revision>3</cp:revision>
  <dcterms:created xsi:type="dcterms:W3CDTF">2019-02-03T05:34:00Z</dcterms:created>
  <dcterms:modified xsi:type="dcterms:W3CDTF">2019-05-20T12:05:00Z</dcterms:modified>
</cp:coreProperties>
</file>